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B53CF" w14:textId="49B90181" w:rsidR="00BE38D8" w:rsidRPr="00F624C0" w:rsidRDefault="00F624C0" w:rsidP="00812C88">
      <w:pPr>
        <w:jc w:val="center"/>
        <w:rPr>
          <w:b/>
          <w:bCs/>
          <w:sz w:val="40"/>
          <w:szCs w:val="40"/>
        </w:rPr>
      </w:pPr>
      <w:r w:rsidRPr="00F624C0">
        <w:rPr>
          <w:b/>
          <w:bCs/>
          <w:sz w:val="40"/>
          <w:szCs w:val="40"/>
        </w:rPr>
        <w:t>Supplement</w:t>
      </w:r>
    </w:p>
    <w:p w14:paraId="300F8D8F" w14:textId="77777777" w:rsidR="00812C88" w:rsidRPr="00F624C0" w:rsidRDefault="00812C88" w:rsidP="00812C88">
      <w:pPr>
        <w:jc w:val="center"/>
        <w:rPr>
          <w:rFonts w:cstheme="minorHAnsi"/>
          <w:b/>
          <w:bCs/>
          <w:sz w:val="28"/>
          <w:szCs w:val="28"/>
        </w:rPr>
      </w:pPr>
    </w:p>
    <w:p w14:paraId="380945A8" w14:textId="463EB90F" w:rsidR="00F624C0" w:rsidRPr="00F624C0" w:rsidRDefault="00F624C0" w:rsidP="00F624C0">
      <w:pPr>
        <w:jc w:val="center"/>
        <w:rPr>
          <w:rFonts w:cstheme="minorHAnsi"/>
          <w:b/>
          <w:bCs/>
          <w:sz w:val="28"/>
          <w:szCs w:val="28"/>
        </w:rPr>
      </w:pPr>
      <w:proofErr w:type="spellStart"/>
      <w:r w:rsidRPr="00F624C0">
        <w:rPr>
          <w:rFonts w:cstheme="minorHAnsi"/>
          <w:b/>
          <w:bCs/>
          <w:sz w:val="28"/>
          <w:szCs w:val="28"/>
        </w:rPr>
        <w:t>Androgendeprivation</w:t>
      </w:r>
      <w:proofErr w:type="spellEnd"/>
      <w:r w:rsidRPr="00F624C0">
        <w:rPr>
          <w:rFonts w:cstheme="minorHAnsi"/>
          <w:b/>
          <w:bCs/>
          <w:sz w:val="28"/>
          <w:szCs w:val="28"/>
        </w:rPr>
        <w:t xml:space="preserve"> als Initial- und Ba</w:t>
      </w:r>
      <w:r w:rsidR="00192752">
        <w:rPr>
          <w:rFonts w:cstheme="minorHAnsi"/>
          <w:b/>
          <w:bCs/>
          <w:sz w:val="28"/>
          <w:szCs w:val="28"/>
        </w:rPr>
        <w:t>sis</w:t>
      </w:r>
      <w:r w:rsidRPr="00F624C0">
        <w:rPr>
          <w:rFonts w:cstheme="minorHAnsi"/>
          <w:b/>
          <w:bCs/>
          <w:sz w:val="28"/>
          <w:szCs w:val="28"/>
        </w:rPr>
        <w:t>-Therapie beim Prostatakarzinom – Eine retrospektive Datenanalyse aus urologischen Praxen in Deutschland</w:t>
      </w:r>
    </w:p>
    <w:p w14:paraId="066111E4" w14:textId="77777777" w:rsidR="00812C88" w:rsidRPr="00F624C0" w:rsidRDefault="00812C88" w:rsidP="00812C88">
      <w:pPr>
        <w:rPr>
          <w:rFonts w:cstheme="minorHAnsi"/>
        </w:rPr>
      </w:pPr>
    </w:p>
    <w:p w14:paraId="1E5F60A2" w14:textId="77777777" w:rsidR="00812C88" w:rsidRPr="00F624C0" w:rsidRDefault="00812C88" w:rsidP="00812C88"/>
    <w:p w14:paraId="4C6EAEA5" w14:textId="385030D9" w:rsidR="00812C88" w:rsidRPr="00F624C0" w:rsidRDefault="00812C88" w:rsidP="00812C88">
      <w:r w:rsidRPr="00F624C0">
        <w:t>Peter J. Goebell</w:t>
      </w:r>
      <w:r w:rsidRPr="00F624C0">
        <w:rPr>
          <w:vertAlign w:val="superscript"/>
        </w:rPr>
        <w:t>1</w:t>
      </w:r>
      <w:r w:rsidRPr="00F624C0">
        <w:t>, Felix Cornelius</w:t>
      </w:r>
      <w:r w:rsidRPr="00F624C0">
        <w:rPr>
          <w:vertAlign w:val="superscript"/>
        </w:rPr>
        <w:t>2</w:t>
      </w:r>
      <w:r w:rsidRPr="00F624C0">
        <w:t>, Annika Fernandez Milano</w:t>
      </w:r>
      <w:r w:rsidRPr="00F624C0">
        <w:rPr>
          <w:vertAlign w:val="superscript"/>
        </w:rPr>
        <w:t>3</w:t>
      </w:r>
      <w:r w:rsidRPr="00F624C0">
        <w:t>, Sybill Hessler</w:t>
      </w:r>
      <w:r w:rsidRPr="00F624C0">
        <w:rPr>
          <w:vertAlign w:val="superscript"/>
        </w:rPr>
        <w:t>4</w:t>
      </w:r>
      <w:r w:rsidRPr="00F624C0">
        <w:t>, Matthias Schulze</w:t>
      </w:r>
      <w:proofErr w:type="gramStart"/>
      <w:r w:rsidRPr="00F624C0">
        <w:rPr>
          <w:vertAlign w:val="superscript"/>
        </w:rPr>
        <w:t>5,*</w:t>
      </w:r>
      <w:proofErr w:type="gramEnd"/>
    </w:p>
    <w:p w14:paraId="73CBA157" w14:textId="77777777" w:rsidR="00812C88" w:rsidRPr="00F624C0" w:rsidRDefault="00812C88" w:rsidP="00812C88">
      <w:pPr>
        <w:rPr>
          <w:sz w:val="20"/>
          <w:szCs w:val="18"/>
          <w:vertAlign w:val="superscript"/>
        </w:rPr>
      </w:pPr>
    </w:p>
    <w:p w14:paraId="4D2EBF97" w14:textId="5497D856" w:rsidR="00812C88" w:rsidRPr="00F624C0" w:rsidRDefault="00812C88" w:rsidP="00812C88">
      <w:pPr>
        <w:rPr>
          <w:sz w:val="20"/>
          <w:szCs w:val="18"/>
        </w:rPr>
      </w:pPr>
      <w:r w:rsidRPr="00F624C0">
        <w:rPr>
          <w:sz w:val="20"/>
          <w:szCs w:val="18"/>
          <w:vertAlign w:val="superscript"/>
        </w:rPr>
        <w:t>1</w:t>
      </w:r>
      <w:r w:rsidRPr="00F624C0">
        <w:rPr>
          <w:sz w:val="20"/>
          <w:szCs w:val="18"/>
        </w:rPr>
        <w:t>Urologische und Kinderurologische Universitätsklinik, Friedrich-Alexander-Universität Erlangen-Nürnberg, Erlangen, Germany</w:t>
      </w:r>
    </w:p>
    <w:p w14:paraId="1578E0EB" w14:textId="169AA2D1" w:rsidR="00812C88" w:rsidRPr="00AE4532" w:rsidRDefault="00812C88" w:rsidP="00812C88">
      <w:pPr>
        <w:rPr>
          <w:sz w:val="20"/>
          <w:szCs w:val="18"/>
          <w:lang w:val="en-US"/>
        </w:rPr>
      </w:pPr>
      <w:r w:rsidRPr="00AE4532">
        <w:rPr>
          <w:sz w:val="20"/>
          <w:szCs w:val="18"/>
          <w:vertAlign w:val="superscript"/>
          <w:lang w:val="en-US"/>
        </w:rPr>
        <w:t>2</w:t>
      </w:r>
      <w:r w:rsidRPr="00AE4532">
        <w:rPr>
          <w:sz w:val="20"/>
          <w:szCs w:val="18"/>
          <w:lang w:val="en-US"/>
        </w:rPr>
        <w:t>tumorscout, Germany</w:t>
      </w:r>
    </w:p>
    <w:p w14:paraId="595961C6" w14:textId="4564DCC7" w:rsidR="00812C88" w:rsidRPr="00AE4532" w:rsidRDefault="00812C88" w:rsidP="00812C88">
      <w:pPr>
        <w:rPr>
          <w:sz w:val="20"/>
          <w:szCs w:val="18"/>
          <w:lang w:val="en-US"/>
        </w:rPr>
      </w:pPr>
      <w:r w:rsidRPr="00AE4532">
        <w:rPr>
          <w:sz w:val="20"/>
          <w:szCs w:val="18"/>
          <w:vertAlign w:val="superscript"/>
          <w:lang w:val="en-US"/>
        </w:rPr>
        <w:t>3</w:t>
      </w:r>
      <w:r w:rsidRPr="00AE4532">
        <w:rPr>
          <w:sz w:val="20"/>
          <w:szCs w:val="18"/>
          <w:lang w:val="en-US"/>
        </w:rPr>
        <w:t>IQVIA Commercial GmbH &amp; Co. OHG, Frankfurt am Main, Germany</w:t>
      </w:r>
    </w:p>
    <w:p w14:paraId="5508D0EE" w14:textId="4976A89E" w:rsidR="00812C88" w:rsidRPr="00AE4532" w:rsidRDefault="00812C88" w:rsidP="00812C88">
      <w:pPr>
        <w:rPr>
          <w:sz w:val="20"/>
          <w:szCs w:val="18"/>
          <w:lang w:val="en-US"/>
        </w:rPr>
      </w:pPr>
      <w:r w:rsidRPr="00AE4532">
        <w:rPr>
          <w:sz w:val="20"/>
          <w:szCs w:val="18"/>
          <w:vertAlign w:val="superscript"/>
          <w:lang w:val="en-US"/>
        </w:rPr>
        <w:t>4</w:t>
      </w:r>
      <w:r w:rsidRPr="00AE4532">
        <w:rPr>
          <w:sz w:val="20"/>
          <w:szCs w:val="18"/>
          <w:lang w:val="en-US"/>
        </w:rPr>
        <w:t>Ipsen Germany, Munich, Germany</w:t>
      </w:r>
    </w:p>
    <w:p w14:paraId="4E4418CC" w14:textId="682F8592" w:rsidR="00812C88" w:rsidRPr="00AE4532" w:rsidRDefault="00812C88" w:rsidP="00812C88">
      <w:pPr>
        <w:rPr>
          <w:sz w:val="20"/>
          <w:szCs w:val="18"/>
          <w:vertAlign w:val="superscript"/>
          <w:lang w:val="en-US"/>
        </w:rPr>
      </w:pPr>
      <w:r w:rsidRPr="00AE4532">
        <w:rPr>
          <w:sz w:val="20"/>
          <w:szCs w:val="18"/>
          <w:vertAlign w:val="superscript"/>
          <w:lang w:val="en-US"/>
        </w:rPr>
        <w:t>5</w:t>
      </w:r>
      <w:r w:rsidRPr="00AE4532">
        <w:rPr>
          <w:sz w:val="20"/>
          <w:szCs w:val="18"/>
          <w:lang w:val="en-US"/>
        </w:rPr>
        <w:t xml:space="preserve">Praxis Dr. Schulze, </w:t>
      </w:r>
      <w:proofErr w:type="spellStart"/>
      <w:r w:rsidRPr="00AE4532">
        <w:rPr>
          <w:sz w:val="20"/>
          <w:szCs w:val="18"/>
          <w:lang w:val="en-US"/>
        </w:rPr>
        <w:t>Markkleeberg</w:t>
      </w:r>
      <w:proofErr w:type="spellEnd"/>
      <w:r w:rsidRPr="00AE4532">
        <w:rPr>
          <w:sz w:val="20"/>
          <w:szCs w:val="18"/>
          <w:lang w:val="en-US"/>
        </w:rPr>
        <w:t>, Germany</w:t>
      </w:r>
    </w:p>
    <w:p w14:paraId="0B3927C6" w14:textId="7ED1D78B" w:rsidR="00812C88" w:rsidRPr="00AE4532" w:rsidRDefault="00812C88" w:rsidP="00812C88">
      <w:pPr>
        <w:rPr>
          <w:rFonts w:ascii="Calibri" w:hAnsi="Calibri" w:cs="Calibri"/>
          <w:sz w:val="20"/>
          <w:szCs w:val="20"/>
          <w:lang w:val="en-US"/>
        </w:rPr>
      </w:pPr>
      <w:r w:rsidRPr="00AE4532">
        <w:rPr>
          <w:rFonts w:ascii="Calibri" w:hAnsi="Calibri" w:cs="Calibri"/>
          <w:sz w:val="20"/>
          <w:szCs w:val="20"/>
          <w:lang w:val="en-US"/>
        </w:rPr>
        <w:t xml:space="preserve">*Corresponding author: Dr. Matthias Schulze, </w:t>
      </w:r>
      <w:hyperlink r:id="rId4" w:history="1">
        <w:r w:rsidR="00B23ADD" w:rsidRPr="00AE4532">
          <w:rPr>
            <w:rStyle w:val="Hyperlink"/>
            <w:rFonts w:ascii="Calibri" w:hAnsi="Calibri" w:cs="Calibri"/>
            <w:sz w:val="20"/>
            <w:szCs w:val="20"/>
            <w:lang w:val="en-US"/>
          </w:rPr>
          <w:t>matthias.schulze@praxis-schulze.de</w:t>
        </w:r>
      </w:hyperlink>
    </w:p>
    <w:p w14:paraId="1FD6C098" w14:textId="77777777" w:rsidR="00812C88" w:rsidRPr="00AE4532" w:rsidRDefault="00812C88">
      <w:pPr>
        <w:rPr>
          <w:lang w:val="en-US"/>
        </w:rPr>
      </w:pPr>
    </w:p>
    <w:p w14:paraId="2F837E89" w14:textId="77777777" w:rsidR="00812C88" w:rsidRPr="00AE4532" w:rsidRDefault="00812C88">
      <w:pPr>
        <w:rPr>
          <w:lang w:val="en-US"/>
        </w:rPr>
      </w:pPr>
    </w:p>
    <w:p w14:paraId="575A83A3" w14:textId="77777777" w:rsidR="00812C88" w:rsidRPr="00AE4532" w:rsidRDefault="00812C88">
      <w:pPr>
        <w:rPr>
          <w:lang w:val="en-US"/>
        </w:rPr>
      </w:pPr>
    </w:p>
    <w:p w14:paraId="29722827" w14:textId="77777777" w:rsidR="00812C88" w:rsidRPr="00AE4532" w:rsidRDefault="00812C88">
      <w:pPr>
        <w:rPr>
          <w:lang w:val="en-US"/>
        </w:rPr>
      </w:pPr>
    </w:p>
    <w:p w14:paraId="63228244" w14:textId="03E2FE22" w:rsidR="00812C88" w:rsidRPr="00F624C0" w:rsidRDefault="00F624C0">
      <w:pPr>
        <w:rPr>
          <w:b/>
          <w:bCs/>
        </w:rPr>
      </w:pPr>
      <w:r w:rsidRPr="00F624C0">
        <w:rPr>
          <w:b/>
          <w:bCs/>
          <w:sz w:val="32"/>
          <w:szCs w:val="32"/>
        </w:rPr>
        <w:t>Inhalte</w:t>
      </w:r>
    </w:p>
    <w:p w14:paraId="15DCE7FE" w14:textId="77777777" w:rsidR="00812C88" w:rsidRPr="00F624C0" w:rsidRDefault="00812C88"/>
    <w:p w14:paraId="2346025C" w14:textId="5DCA4165" w:rsidR="00812C88" w:rsidRPr="00F624C0" w:rsidRDefault="00812C88">
      <w:proofErr w:type="spellStart"/>
      <w:r w:rsidRPr="00F624C0">
        <w:t>Suppl</w:t>
      </w:r>
      <w:proofErr w:type="spellEnd"/>
      <w:r w:rsidR="00F624C0" w:rsidRPr="00F624C0">
        <w:t xml:space="preserve">. Abbildungen </w:t>
      </w:r>
      <w:r w:rsidRPr="00F624C0">
        <w:t>1 &amp; 2</w:t>
      </w:r>
    </w:p>
    <w:p w14:paraId="018F5645" w14:textId="77777777" w:rsidR="00812C88" w:rsidRPr="00F624C0" w:rsidRDefault="00812C88"/>
    <w:p w14:paraId="00001F89" w14:textId="33AD6F38" w:rsidR="00812C88" w:rsidRPr="00F624C0" w:rsidRDefault="00812C88">
      <w:proofErr w:type="spellStart"/>
      <w:r w:rsidRPr="00F624C0">
        <w:t>Suppl</w:t>
      </w:r>
      <w:proofErr w:type="spellEnd"/>
      <w:r w:rsidR="00F624C0" w:rsidRPr="00F624C0">
        <w:t xml:space="preserve">. </w:t>
      </w:r>
      <w:r w:rsidRPr="00F624C0">
        <w:t>Tab</w:t>
      </w:r>
      <w:r w:rsidR="00F624C0" w:rsidRPr="00F624C0">
        <w:t>ell</w:t>
      </w:r>
      <w:r w:rsidRPr="00F624C0">
        <w:t>e 1</w:t>
      </w:r>
    </w:p>
    <w:p w14:paraId="5D28E18A" w14:textId="77777777" w:rsidR="00812C88" w:rsidRPr="00F624C0" w:rsidRDefault="00812C88"/>
    <w:p w14:paraId="2745E097" w14:textId="77777777" w:rsidR="00812C88" w:rsidRPr="00F624C0" w:rsidRDefault="00812C88"/>
    <w:p w14:paraId="449AD069" w14:textId="77777777" w:rsidR="00812C88" w:rsidRPr="00F624C0" w:rsidRDefault="00812C88"/>
    <w:p w14:paraId="0DAFFF3D" w14:textId="77777777" w:rsidR="00812C88" w:rsidRPr="00F624C0" w:rsidRDefault="00812C88"/>
    <w:p w14:paraId="1F149507" w14:textId="77777777" w:rsidR="00812C88" w:rsidRPr="00F624C0" w:rsidRDefault="00812C88"/>
    <w:p w14:paraId="4028F24C" w14:textId="77777777" w:rsidR="00812C88" w:rsidRPr="00F624C0" w:rsidRDefault="00812C88"/>
    <w:p w14:paraId="3251D4E7" w14:textId="77777777" w:rsidR="00812C88" w:rsidRPr="00F624C0" w:rsidRDefault="00812C88"/>
    <w:p w14:paraId="1CA7EC3D" w14:textId="77777777" w:rsidR="00812C88" w:rsidRPr="00F624C0" w:rsidRDefault="00812C88"/>
    <w:p w14:paraId="41D56F0D" w14:textId="77777777" w:rsidR="00812C88" w:rsidRPr="00F624C0" w:rsidRDefault="00812C88"/>
    <w:p w14:paraId="38DB4BC2" w14:textId="77777777" w:rsidR="00812C88" w:rsidRPr="00F624C0" w:rsidRDefault="00812C88"/>
    <w:p w14:paraId="303F273D" w14:textId="77777777" w:rsidR="00812C88" w:rsidRPr="00F624C0" w:rsidRDefault="00812C88"/>
    <w:p w14:paraId="4F77FE2C" w14:textId="77777777" w:rsidR="00812C88" w:rsidRPr="00F624C0" w:rsidRDefault="00812C88"/>
    <w:p w14:paraId="5300F3D8" w14:textId="77777777" w:rsidR="00812C88" w:rsidRPr="00F624C0" w:rsidRDefault="00812C88"/>
    <w:p w14:paraId="5B60BDDD" w14:textId="77777777" w:rsidR="00812C88" w:rsidRPr="00F624C0" w:rsidRDefault="00812C88"/>
    <w:p w14:paraId="7D14A325" w14:textId="77777777" w:rsidR="00812C88" w:rsidRPr="00F624C0" w:rsidRDefault="00812C88"/>
    <w:p w14:paraId="3EAD7585" w14:textId="77777777" w:rsidR="00812C88" w:rsidRPr="00F624C0" w:rsidRDefault="00812C88"/>
    <w:p w14:paraId="656567E1" w14:textId="77777777" w:rsidR="00812C88" w:rsidRPr="00F624C0" w:rsidRDefault="00812C88"/>
    <w:p w14:paraId="3C8C2E44" w14:textId="77777777" w:rsidR="00812C88" w:rsidRPr="00F624C0" w:rsidRDefault="00812C88"/>
    <w:p w14:paraId="390ADA45" w14:textId="77777777" w:rsidR="00812C88" w:rsidRPr="00F624C0" w:rsidRDefault="00812C88"/>
    <w:p w14:paraId="56CE68F8" w14:textId="77777777" w:rsidR="00812C88" w:rsidRPr="00F624C0" w:rsidRDefault="00812C88"/>
    <w:p w14:paraId="0CB95516" w14:textId="77777777" w:rsidR="00812C88" w:rsidRPr="00F624C0" w:rsidRDefault="00812C88"/>
    <w:p w14:paraId="0A3002BD" w14:textId="77777777" w:rsidR="00812C88" w:rsidRPr="00F624C0" w:rsidRDefault="00812C88"/>
    <w:p w14:paraId="57669A30" w14:textId="77777777" w:rsidR="00812C88" w:rsidRPr="00F624C0" w:rsidRDefault="00812C88" w:rsidP="00812C88">
      <w:pPr>
        <w:rPr>
          <w:b/>
          <w:bCs/>
        </w:rPr>
      </w:pPr>
    </w:p>
    <w:p w14:paraId="73E395F9" w14:textId="7B96C779" w:rsidR="00812C88" w:rsidRDefault="00812C88" w:rsidP="00812C88">
      <w:pPr>
        <w:rPr>
          <w:b/>
          <w:bCs/>
        </w:rPr>
      </w:pPr>
      <w:proofErr w:type="spellStart"/>
      <w:r w:rsidRPr="00F624C0">
        <w:rPr>
          <w:b/>
          <w:bCs/>
        </w:rPr>
        <w:lastRenderedPageBreak/>
        <w:t>Suppl</w:t>
      </w:r>
      <w:proofErr w:type="spellEnd"/>
      <w:r w:rsidR="00F624C0" w:rsidRPr="00F624C0">
        <w:rPr>
          <w:b/>
          <w:bCs/>
        </w:rPr>
        <w:t>. Abbil</w:t>
      </w:r>
      <w:r w:rsidR="006F6C83">
        <w:rPr>
          <w:b/>
          <w:bCs/>
        </w:rPr>
        <w:t>d</w:t>
      </w:r>
      <w:r w:rsidR="00F624C0" w:rsidRPr="00F624C0">
        <w:rPr>
          <w:b/>
          <w:bCs/>
        </w:rPr>
        <w:t>ung 1:</w:t>
      </w:r>
      <w:r w:rsidRPr="00F624C0">
        <w:rPr>
          <w:b/>
          <w:bCs/>
        </w:rPr>
        <w:t xml:space="preserve"> Stud</w:t>
      </w:r>
      <w:r w:rsidR="00F624C0" w:rsidRPr="00F624C0">
        <w:rPr>
          <w:b/>
          <w:bCs/>
        </w:rPr>
        <w:t>iendesign</w:t>
      </w:r>
    </w:p>
    <w:p w14:paraId="4469EABA" w14:textId="77777777" w:rsidR="006F6C83" w:rsidRPr="00F624C0" w:rsidRDefault="006F6C83" w:rsidP="00812C88">
      <w:pPr>
        <w:rPr>
          <w:b/>
          <w:bCs/>
        </w:rPr>
      </w:pPr>
    </w:p>
    <w:p w14:paraId="257BC7C7" w14:textId="77777777" w:rsidR="00812C88" w:rsidRPr="00F624C0" w:rsidRDefault="00812C88" w:rsidP="00812C88">
      <w:pPr>
        <w:rPr>
          <w:b/>
          <w:bCs/>
        </w:rPr>
      </w:pPr>
    </w:p>
    <w:p w14:paraId="7CFD5F73" w14:textId="6922DF66" w:rsidR="00812C88" w:rsidRPr="00F624C0" w:rsidRDefault="006F6C83" w:rsidP="006F6C83">
      <w:r>
        <w:rPr>
          <w:noProof/>
        </w:rPr>
        <w:drawing>
          <wp:inline distT="0" distB="0" distL="0" distR="0" wp14:anchorId="79E13B65" wp14:editId="74AF26B6">
            <wp:extent cx="2025476" cy="5750801"/>
            <wp:effectExtent l="4128" t="0" r="0" b="0"/>
            <wp:docPr id="320188500" name="Grafik 1" descr="Ein Bild, das Text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188500" name="Grafik 1" descr="Ein Bild, das Text, Screenshot, Design enthält.&#10;&#10;Automatisch generierte Beschreibu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13" t="19337" r="33644" b="26603"/>
                    <a:stretch/>
                  </pic:blipFill>
                  <pic:spPr bwMode="auto">
                    <a:xfrm rot="16200000">
                      <a:off x="0" y="0"/>
                      <a:ext cx="2037967" cy="5786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43B17F" w14:textId="77777777" w:rsidR="00812C88" w:rsidRPr="00F624C0" w:rsidRDefault="00812C88" w:rsidP="00812C88"/>
    <w:p w14:paraId="02FD0C37" w14:textId="77777777" w:rsidR="00812C88" w:rsidRPr="00F624C0" w:rsidRDefault="00812C88" w:rsidP="00812C88"/>
    <w:p w14:paraId="50E6350E" w14:textId="77777777" w:rsidR="00812C88" w:rsidRPr="00F624C0" w:rsidRDefault="00812C88" w:rsidP="00812C88"/>
    <w:p w14:paraId="40CA3A80" w14:textId="175EC1D6" w:rsidR="00812C88" w:rsidRPr="00F624C0" w:rsidRDefault="00812C88" w:rsidP="00812C88">
      <w:pPr>
        <w:rPr>
          <w:b/>
          <w:bCs/>
        </w:rPr>
      </w:pPr>
      <w:proofErr w:type="spellStart"/>
      <w:r w:rsidRPr="00F624C0">
        <w:rPr>
          <w:b/>
          <w:bCs/>
        </w:rPr>
        <w:t>Suppl</w:t>
      </w:r>
      <w:proofErr w:type="spellEnd"/>
      <w:r w:rsidR="00F624C0" w:rsidRPr="00F624C0">
        <w:rPr>
          <w:b/>
          <w:bCs/>
        </w:rPr>
        <w:t xml:space="preserve">. Tabelle </w:t>
      </w:r>
      <w:r w:rsidRPr="00F624C0">
        <w:rPr>
          <w:b/>
          <w:bCs/>
        </w:rPr>
        <w:t>1: Stud</w:t>
      </w:r>
      <w:r w:rsidR="00F624C0" w:rsidRPr="00F624C0">
        <w:rPr>
          <w:b/>
          <w:bCs/>
        </w:rPr>
        <w:t>ienpopulation</w:t>
      </w:r>
    </w:p>
    <w:p w14:paraId="15DEBFED" w14:textId="77777777" w:rsidR="00812C88" w:rsidRPr="00F624C0" w:rsidRDefault="00812C88" w:rsidP="00812C88">
      <w:pPr>
        <w:rPr>
          <w:b/>
          <w:bCs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61"/>
        <w:gridCol w:w="5098"/>
        <w:gridCol w:w="1135"/>
        <w:gridCol w:w="730"/>
        <w:gridCol w:w="7"/>
        <w:gridCol w:w="971"/>
        <w:gridCol w:w="707"/>
      </w:tblGrid>
      <w:tr w:rsidR="00812C88" w:rsidRPr="00F624C0" w14:paraId="2B81A53E" w14:textId="77777777" w:rsidTr="001B6C77">
        <w:trPr>
          <w:trHeight w:val="340"/>
        </w:trPr>
        <w:tc>
          <w:tcPr>
            <w:tcW w:w="56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3313E6" w14:textId="6BE0F6DE" w:rsidR="00812C88" w:rsidRPr="00F624C0" w:rsidRDefault="00812C88" w:rsidP="001B6C77">
            <w:pPr>
              <w:rPr>
                <w:b/>
                <w:bCs/>
                <w:sz w:val="20"/>
                <w:szCs w:val="18"/>
              </w:rPr>
            </w:pPr>
            <w:r w:rsidRPr="00F624C0">
              <w:rPr>
                <w:b/>
                <w:bCs/>
                <w:sz w:val="20"/>
                <w:szCs w:val="18"/>
              </w:rPr>
              <w:t>N</w:t>
            </w:r>
            <w:r w:rsidR="00F624C0" w:rsidRPr="00F624C0">
              <w:rPr>
                <w:b/>
                <w:bCs/>
                <w:sz w:val="20"/>
                <w:szCs w:val="18"/>
              </w:rPr>
              <w:t>r</w:t>
            </w:r>
            <w:r w:rsidRPr="00F624C0">
              <w:rPr>
                <w:b/>
                <w:bCs/>
                <w:sz w:val="20"/>
                <w:szCs w:val="18"/>
              </w:rPr>
              <w:t>.</w:t>
            </w:r>
          </w:p>
        </w:tc>
        <w:tc>
          <w:tcPr>
            <w:tcW w:w="509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8F2F67" w14:textId="432884F7" w:rsidR="00812C88" w:rsidRPr="00F624C0" w:rsidRDefault="00812C88" w:rsidP="001B6C77">
            <w:pPr>
              <w:rPr>
                <w:b/>
                <w:bCs/>
                <w:sz w:val="20"/>
                <w:szCs w:val="18"/>
              </w:rPr>
            </w:pPr>
            <w:r w:rsidRPr="00F624C0">
              <w:rPr>
                <w:b/>
                <w:bCs/>
                <w:sz w:val="20"/>
                <w:szCs w:val="18"/>
              </w:rPr>
              <w:t xml:space="preserve">Definition </w:t>
            </w:r>
            <w:r w:rsidR="00F624C0" w:rsidRPr="00F624C0">
              <w:rPr>
                <w:b/>
                <w:bCs/>
                <w:sz w:val="20"/>
                <w:szCs w:val="18"/>
              </w:rPr>
              <w:t>der Population</w:t>
            </w:r>
          </w:p>
        </w:tc>
        <w:tc>
          <w:tcPr>
            <w:tcW w:w="18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1A5BE2" w14:textId="2E4EB57A" w:rsidR="00812C88" w:rsidRPr="00F624C0" w:rsidRDefault="00812C88" w:rsidP="00F624C0">
            <w:pPr>
              <w:jc w:val="center"/>
              <w:rPr>
                <w:b/>
                <w:bCs/>
                <w:sz w:val="20"/>
                <w:szCs w:val="18"/>
              </w:rPr>
            </w:pPr>
            <w:r w:rsidRPr="00F624C0">
              <w:rPr>
                <w:b/>
                <w:bCs/>
                <w:sz w:val="20"/>
                <w:szCs w:val="18"/>
              </w:rPr>
              <w:t>Patient</w:t>
            </w:r>
            <w:r w:rsidR="00F624C0" w:rsidRPr="00F624C0">
              <w:rPr>
                <w:b/>
                <w:bCs/>
                <w:sz w:val="20"/>
                <w:szCs w:val="18"/>
              </w:rPr>
              <w:t>en verbleibend</w:t>
            </w:r>
          </w:p>
        </w:tc>
        <w:tc>
          <w:tcPr>
            <w:tcW w:w="168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43C24B" w14:textId="54BC5517" w:rsidR="00812C88" w:rsidRPr="00F624C0" w:rsidRDefault="00812C88" w:rsidP="00F624C0">
            <w:pPr>
              <w:jc w:val="center"/>
              <w:rPr>
                <w:b/>
                <w:bCs/>
                <w:sz w:val="20"/>
                <w:szCs w:val="18"/>
              </w:rPr>
            </w:pPr>
            <w:r w:rsidRPr="00F624C0">
              <w:rPr>
                <w:b/>
                <w:bCs/>
                <w:sz w:val="20"/>
                <w:szCs w:val="18"/>
              </w:rPr>
              <w:t>Patient</w:t>
            </w:r>
            <w:r w:rsidR="00F624C0" w:rsidRPr="00F624C0">
              <w:rPr>
                <w:b/>
                <w:bCs/>
                <w:sz w:val="20"/>
                <w:szCs w:val="18"/>
              </w:rPr>
              <w:t>en ausgeschlossen</w:t>
            </w:r>
          </w:p>
        </w:tc>
      </w:tr>
      <w:tr w:rsidR="00812C88" w:rsidRPr="00F624C0" w14:paraId="57D27265" w14:textId="77777777" w:rsidTr="001B6C77">
        <w:trPr>
          <w:trHeight w:val="340"/>
        </w:trPr>
        <w:tc>
          <w:tcPr>
            <w:tcW w:w="5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AD07E1" w14:textId="77777777" w:rsidR="00812C88" w:rsidRPr="00F624C0" w:rsidRDefault="00812C88" w:rsidP="001B6C77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50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13F9BD" w14:textId="77777777" w:rsidR="00812C88" w:rsidRPr="00F624C0" w:rsidRDefault="00812C88" w:rsidP="001B6C77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608792" w14:textId="77777777" w:rsidR="00812C88" w:rsidRPr="00F624C0" w:rsidRDefault="00812C88" w:rsidP="00F624C0">
            <w:pPr>
              <w:jc w:val="center"/>
              <w:rPr>
                <w:b/>
                <w:bCs/>
                <w:sz w:val="20"/>
                <w:szCs w:val="18"/>
              </w:rPr>
            </w:pPr>
            <w:r w:rsidRPr="00F624C0">
              <w:rPr>
                <w:b/>
                <w:bCs/>
                <w:sz w:val="20"/>
                <w:szCs w:val="18"/>
              </w:rPr>
              <w:t>N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DE9EA" w14:textId="77777777" w:rsidR="00812C88" w:rsidRPr="00F624C0" w:rsidRDefault="00812C88" w:rsidP="00F624C0">
            <w:pPr>
              <w:jc w:val="center"/>
              <w:rPr>
                <w:b/>
                <w:bCs/>
                <w:sz w:val="20"/>
                <w:szCs w:val="18"/>
              </w:rPr>
            </w:pPr>
            <w:r w:rsidRPr="00F624C0">
              <w:rPr>
                <w:b/>
                <w:bCs/>
                <w:sz w:val="20"/>
                <w:szCs w:val="18"/>
              </w:rPr>
              <w:t>%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43BC35" w14:textId="77777777" w:rsidR="00812C88" w:rsidRPr="00F624C0" w:rsidRDefault="00812C88" w:rsidP="00F624C0">
            <w:pPr>
              <w:jc w:val="center"/>
              <w:rPr>
                <w:b/>
                <w:bCs/>
                <w:sz w:val="20"/>
                <w:szCs w:val="18"/>
              </w:rPr>
            </w:pPr>
            <w:r w:rsidRPr="00F624C0">
              <w:rPr>
                <w:b/>
                <w:bCs/>
                <w:sz w:val="20"/>
                <w:szCs w:val="18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97FD04" w14:textId="77777777" w:rsidR="00812C88" w:rsidRPr="00F624C0" w:rsidRDefault="00812C88" w:rsidP="00F624C0">
            <w:pPr>
              <w:jc w:val="center"/>
              <w:rPr>
                <w:b/>
                <w:bCs/>
                <w:sz w:val="20"/>
                <w:szCs w:val="18"/>
              </w:rPr>
            </w:pPr>
            <w:r w:rsidRPr="00F624C0">
              <w:rPr>
                <w:b/>
                <w:bCs/>
                <w:sz w:val="20"/>
                <w:szCs w:val="18"/>
              </w:rPr>
              <w:t>%*</w:t>
            </w:r>
          </w:p>
        </w:tc>
      </w:tr>
      <w:tr w:rsidR="00812C88" w:rsidRPr="00F624C0" w14:paraId="23897914" w14:textId="77777777" w:rsidTr="001B6C77">
        <w:trPr>
          <w:trHeight w:val="397"/>
        </w:trPr>
        <w:tc>
          <w:tcPr>
            <w:tcW w:w="5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7B74C4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1</w:t>
            </w:r>
          </w:p>
        </w:tc>
        <w:tc>
          <w:tcPr>
            <w:tcW w:w="5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3B6881" w14:textId="58E8C56A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All</w:t>
            </w:r>
            <w:r w:rsidR="00F624C0" w:rsidRPr="00F624C0">
              <w:rPr>
                <w:sz w:val="20"/>
                <w:szCs w:val="18"/>
              </w:rPr>
              <w:t>e Patienten</w:t>
            </w:r>
            <w:r w:rsidRPr="00F624C0">
              <w:rPr>
                <w:sz w:val="20"/>
                <w:szCs w:val="18"/>
              </w:rPr>
              <w:t xml:space="preserve"> in </w:t>
            </w:r>
            <w:r w:rsidR="00F624C0" w:rsidRPr="00F624C0">
              <w:rPr>
                <w:sz w:val="20"/>
                <w:szCs w:val="18"/>
              </w:rPr>
              <w:t>der Datenbank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250CE2" w14:textId="58F04872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609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308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6C02DB" w14:textId="7777777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-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B673B5" w14:textId="7777777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-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81D307" w14:textId="7777777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-</w:t>
            </w:r>
          </w:p>
        </w:tc>
      </w:tr>
      <w:tr w:rsidR="00812C88" w:rsidRPr="00F624C0" w14:paraId="278E467D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BD51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2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D072" w14:textId="76416E96" w:rsidR="00812C88" w:rsidRPr="00F624C0" w:rsidRDefault="00F624C0" w:rsidP="001B6C77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ännliche Patiente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A791" w14:textId="5C151E2F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438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34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2CC9" w14:textId="0E5AF350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71</w:t>
            </w:r>
            <w:r w:rsidR="00F624C0" w:rsidRPr="00F624C0">
              <w:rPr>
                <w:sz w:val="20"/>
                <w:szCs w:val="18"/>
              </w:rPr>
              <w:t>,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DCF5" w14:textId="2A6FFA06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170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9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76DA" w14:textId="5234EED9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28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1</w:t>
            </w:r>
          </w:p>
        </w:tc>
      </w:tr>
      <w:tr w:rsidR="00812C88" w:rsidRPr="00F624C0" w14:paraId="39EC7289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F338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3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5B98" w14:textId="50201F8C" w:rsidR="00812C88" w:rsidRPr="00F624C0" w:rsidRDefault="00F624C0" w:rsidP="001B6C77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Patienten </w:t>
            </w:r>
            <w:r w:rsidR="00812C88" w:rsidRPr="00F624C0">
              <w:rPr>
                <w:rFonts w:cstheme="minorHAnsi"/>
                <w:sz w:val="20"/>
                <w:szCs w:val="18"/>
              </w:rPr>
              <w:t>≥</w:t>
            </w:r>
            <w:r w:rsidR="00812C88" w:rsidRPr="00F624C0">
              <w:rPr>
                <w:sz w:val="20"/>
                <w:szCs w:val="18"/>
              </w:rPr>
              <w:t xml:space="preserve">18 </w:t>
            </w:r>
            <w:r>
              <w:rPr>
                <w:sz w:val="20"/>
                <w:szCs w:val="18"/>
              </w:rPr>
              <w:t xml:space="preserve">Jahre mit Diagnose </w:t>
            </w:r>
            <w:proofErr w:type="spellStart"/>
            <w:r w:rsidR="00812C88" w:rsidRPr="00F624C0">
              <w:rPr>
                <w:sz w:val="20"/>
                <w:szCs w:val="18"/>
              </w:rPr>
              <w:t>PCa</w:t>
            </w:r>
            <w:proofErr w:type="spellEnd"/>
            <w:r w:rsidR="00812C88" w:rsidRPr="00F624C0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zwischen</w:t>
            </w:r>
            <w:r w:rsidR="00812C88" w:rsidRPr="00F624C0">
              <w:rPr>
                <w:sz w:val="20"/>
                <w:szCs w:val="18"/>
              </w:rPr>
              <w:t xml:space="preserve"> 01</w:t>
            </w:r>
            <w:r>
              <w:rPr>
                <w:sz w:val="20"/>
                <w:szCs w:val="18"/>
              </w:rPr>
              <w:t>.</w:t>
            </w:r>
            <w:r w:rsidR="00812C88" w:rsidRPr="00F624C0">
              <w:rPr>
                <w:sz w:val="20"/>
                <w:szCs w:val="18"/>
              </w:rPr>
              <w:t>01</w:t>
            </w:r>
            <w:r>
              <w:rPr>
                <w:sz w:val="20"/>
                <w:szCs w:val="18"/>
              </w:rPr>
              <w:t>.2011 und</w:t>
            </w:r>
            <w:r w:rsidR="00812C88" w:rsidRPr="00F624C0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31.12.</w:t>
            </w:r>
            <w:r w:rsidR="00812C88" w:rsidRPr="00F624C0">
              <w:rPr>
                <w:sz w:val="20"/>
                <w:szCs w:val="18"/>
              </w:rPr>
              <w:t>20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D585" w14:textId="2D0A4D04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20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62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4089" w14:textId="3CBA7D86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4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8CED" w14:textId="794C668D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417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7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530A" w14:textId="53BBC9CE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95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3</w:t>
            </w:r>
          </w:p>
        </w:tc>
      </w:tr>
      <w:tr w:rsidR="00812C88" w:rsidRPr="00F624C0" w14:paraId="2A186AA3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CBAF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4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D138" w14:textId="389B7393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Patient</w:t>
            </w:r>
            <w:r w:rsidR="00F624C0">
              <w:rPr>
                <w:sz w:val="20"/>
                <w:szCs w:val="18"/>
              </w:rPr>
              <w:t>en mit ADT zwischen</w:t>
            </w:r>
            <w:r w:rsidRPr="00F624C0">
              <w:rPr>
                <w:sz w:val="20"/>
                <w:szCs w:val="18"/>
              </w:rPr>
              <w:t xml:space="preserve"> </w:t>
            </w:r>
            <w:r w:rsidR="00F624C0">
              <w:rPr>
                <w:sz w:val="20"/>
                <w:szCs w:val="18"/>
              </w:rPr>
              <w:t>01.01.</w:t>
            </w:r>
            <w:r w:rsidRPr="00F624C0">
              <w:rPr>
                <w:sz w:val="20"/>
                <w:szCs w:val="18"/>
              </w:rPr>
              <w:t>2011</w:t>
            </w:r>
            <w:r w:rsidR="00F624C0">
              <w:rPr>
                <w:sz w:val="20"/>
                <w:szCs w:val="18"/>
              </w:rPr>
              <w:t xml:space="preserve"> und 31.03.</w:t>
            </w:r>
            <w:r w:rsidRPr="00F624C0">
              <w:rPr>
                <w:sz w:val="20"/>
                <w:szCs w:val="18"/>
              </w:rPr>
              <w:t>20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003F" w14:textId="5522574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6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04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65D9" w14:textId="4AEE8D96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29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246E" w14:textId="4451AA2D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14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5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4755" w14:textId="6639CEE8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70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7</w:t>
            </w:r>
          </w:p>
        </w:tc>
      </w:tr>
      <w:tr w:rsidR="00812C88" w:rsidRPr="00F624C0" w14:paraId="0C615B5A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B221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5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5755" w14:textId="42079179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Patient</w:t>
            </w:r>
            <w:r w:rsidR="00F624C0">
              <w:rPr>
                <w:sz w:val="20"/>
                <w:szCs w:val="18"/>
              </w:rPr>
              <w:t>en mit einer Prä</w:t>
            </w:r>
            <w:r w:rsidRPr="00F624C0">
              <w:rPr>
                <w:sz w:val="20"/>
                <w:szCs w:val="18"/>
              </w:rPr>
              <w:t>-</w:t>
            </w:r>
            <w:r w:rsidR="00F624C0">
              <w:rPr>
                <w:sz w:val="20"/>
                <w:szCs w:val="18"/>
              </w:rPr>
              <w:t>I</w:t>
            </w:r>
            <w:r w:rsidRPr="00F624C0">
              <w:rPr>
                <w:sz w:val="20"/>
                <w:szCs w:val="18"/>
              </w:rPr>
              <w:t>ndex</w:t>
            </w:r>
            <w:r w:rsidR="00F624C0">
              <w:rPr>
                <w:sz w:val="20"/>
                <w:szCs w:val="18"/>
              </w:rPr>
              <w:t>-Periode von 6 Monate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2C52" w14:textId="097B5B64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4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138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3AD4" w14:textId="1055E994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68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A638" w14:textId="1F8ADECB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1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9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6599" w14:textId="52C389C6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31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6</w:t>
            </w:r>
          </w:p>
        </w:tc>
      </w:tr>
      <w:tr w:rsidR="00812C88" w:rsidRPr="00F624C0" w14:paraId="30564C2D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4B17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6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5818" w14:textId="7EB456BB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Patient</w:t>
            </w:r>
            <w:r w:rsidR="00F624C0">
              <w:rPr>
                <w:sz w:val="20"/>
                <w:szCs w:val="18"/>
              </w:rPr>
              <w:t>en mit kontinuierlicher Erfassu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670A" w14:textId="794EF5BB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3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814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A7B3" w14:textId="08A72C2A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92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594A" w14:textId="7777777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3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4EDD" w14:textId="3289558F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7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8</w:t>
            </w:r>
          </w:p>
        </w:tc>
      </w:tr>
      <w:tr w:rsidR="00812C88" w:rsidRPr="00F624C0" w14:paraId="0A2C9D46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36A8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7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C2D8" w14:textId="4D90D8BB" w:rsidR="00812C88" w:rsidRPr="00F624C0" w:rsidRDefault="00F624C0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Patienten mit ADT-Monotherapie oder Kombinations</w:t>
            </w:r>
            <w:r>
              <w:rPr>
                <w:sz w:val="20"/>
                <w:szCs w:val="18"/>
              </w:rPr>
              <w:t>-</w:t>
            </w:r>
            <w:r w:rsidRPr="00F624C0">
              <w:rPr>
                <w:sz w:val="20"/>
                <w:szCs w:val="18"/>
              </w:rPr>
              <w:t xml:space="preserve">therapie mit einer anderen ADT (Bicalutamid- oder </w:t>
            </w:r>
            <w:proofErr w:type="spellStart"/>
            <w:r w:rsidRPr="00F624C0">
              <w:rPr>
                <w:sz w:val="20"/>
                <w:szCs w:val="18"/>
              </w:rPr>
              <w:t>Flutamid</w:t>
            </w:r>
            <w:proofErr w:type="spellEnd"/>
            <w:r w:rsidRPr="00F624C0">
              <w:rPr>
                <w:sz w:val="20"/>
                <w:szCs w:val="18"/>
              </w:rPr>
              <w:t>-Kombinatione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9D07" w14:textId="60F6C6EA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3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62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F719" w14:textId="122AA275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95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66F4" w14:textId="7777777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1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75A3" w14:textId="59A4269D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5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0</w:t>
            </w:r>
          </w:p>
        </w:tc>
      </w:tr>
      <w:tr w:rsidR="00812C88" w:rsidRPr="00F624C0" w14:paraId="5DAE85AA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3C9A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8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C64B" w14:textId="0B073946" w:rsidR="00812C88" w:rsidRPr="00F624C0" w:rsidRDefault="00F624C0" w:rsidP="001B6C77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Patienten mit </w:t>
            </w:r>
            <w:r w:rsidR="00812C88" w:rsidRPr="00F624C0">
              <w:rPr>
                <w:sz w:val="20"/>
                <w:szCs w:val="18"/>
              </w:rPr>
              <w:t xml:space="preserve">ADT </w:t>
            </w:r>
            <w:r>
              <w:rPr>
                <w:sz w:val="20"/>
                <w:szCs w:val="18"/>
              </w:rPr>
              <w:t>begonnen vor 31.12.</w:t>
            </w:r>
            <w:r w:rsidR="00812C88" w:rsidRPr="00F624C0">
              <w:rPr>
                <w:sz w:val="20"/>
                <w:szCs w:val="18"/>
              </w:rPr>
              <w:t>20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3018" w14:textId="25C4DD0C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3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11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E483" w14:textId="6CDDC064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85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1642" w14:textId="7777777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5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C350" w14:textId="096A42CF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14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1</w:t>
            </w:r>
          </w:p>
        </w:tc>
      </w:tr>
      <w:tr w:rsidR="00454DC6" w:rsidRPr="00454DC6" w14:paraId="6F8CFEA5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AE0B" w14:textId="77777777" w:rsidR="00812C88" w:rsidRPr="00454DC6" w:rsidRDefault="00812C88" w:rsidP="001B6C77">
            <w:pPr>
              <w:rPr>
                <w:color w:val="000000" w:themeColor="text1"/>
                <w:sz w:val="18"/>
                <w:szCs w:val="18"/>
              </w:rPr>
            </w:pPr>
            <w:r w:rsidRPr="00454DC6">
              <w:rPr>
                <w:color w:val="000000" w:themeColor="text1"/>
                <w:sz w:val="18"/>
                <w:szCs w:val="18"/>
              </w:rPr>
              <w:t xml:space="preserve">  8.1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82F5" w14:textId="530C343E" w:rsidR="00812C88" w:rsidRPr="00454DC6" w:rsidRDefault="00812C88" w:rsidP="001B6C77">
            <w:pPr>
              <w:rPr>
                <w:color w:val="000000" w:themeColor="text1"/>
                <w:sz w:val="18"/>
                <w:szCs w:val="18"/>
              </w:rPr>
            </w:pPr>
            <w:r w:rsidRPr="00454DC6">
              <w:rPr>
                <w:color w:val="000000" w:themeColor="text1"/>
                <w:sz w:val="18"/>
                <w:szCs w:val="18"/>
              </w:rPr>
              <w:t>Patient</w:t>
            </w:r>
            <w:r w:rsidR="00454DC6">
              <w:rPr>
                <w:color w:val="000000" w:themeColor="text1"/>
                <w:sz w:val="18"/>
                <w:szCs w:val="18"/>
              </w:rPr>
              <w:t xml:space="preserve">en mit kontinuierlicher </w:t>
            </w:r>
            <w:r w:rsidRPr="00454DC6">
              <w:rPr>
                <w:color w:val="000000" w:themeColor="text1"/>
                <w:sz w:val="18"/>
                <w:szCs w:val="18"/>
              </w:rPr>
              <w:t xml:space="preserve">ADT in </w:t>
            </w:r>
            <w:r w:rsidR="00454DC6">
              <w:rPr>
                <w:color w:val="000000" w:themeColor="text1"/>
                <w:sz w:val="18"/>
                <w:szCs w:val="18"/>
              </w:rPr>
              <w:t xml:space="preserve">den ersten </w:t>
            </w:r>
            <w:r w:rsidRPr="00454DC6">
              <w:rPr>
                <w:color w:val="000000" w:themeColor="text1"/>
                <w:sz w:val="18"/>
                <w:szCs w:val="18"/>
              </w:rPr>
              <w:t xml:space="preserve">12 </w:t>
            </w:r>
            <w:r w:rsidR="00454DC6">
              <w:rPr>
                <w:color w:val="000000" w:themeColor="text1"/>
                <w:sz w:val="18"/>
                <w:szCs w:val="18"/>
              </w:rPr>
              <w:t>Monaten der Behandlu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DC3A" w14:textId="7AD42B14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2</w:t>
            </w:r>
            <w:r w:rsidR="00F624C0" w:rsidRPr="00454DC6">
              <w:rPr>
                <w:color w:val="000000" w:themeColor="text1"/>
                <w:sz w:val="18"/>
                <w:szCs w:val="16"/>
              </w:rPr>
              <w:t>.</w:t>
            </w:r>
            <w:r w:rsidRPr="00454DC6">
              <w:rPr>
                <w:color w:val="000000" w:themeColor="text1"/>
                <w:sz w:val="18"/>
                <w:szCs w:val="16"/>
              </w:rPr>
              <w:t>517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7423" w14:textId="7C9B4CC9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80</w:t>
            </w:r>
            <w:r w:rsidR="00F624C0" w:rsidRPr="00454DC6">
              <w:rPr>
                <w:color w:val="000000" w:themeColor="text1"/>
                <w:sz w:val="18"/>
                <w:szCs w:val="16"/>
              </w:rPr>
              <w:t>,</w:t>
            </w:r>
            <w:r w:rsidRPr="00454DC6">
              <w:rPr>
                <w:color w:val="000000" w:themeColor="text1"/>
                <w:sz w:val="18"/>
                <w:szCs w:val="16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3F1A" w14:textId="77777777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5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A0DB" w14:textId="4C91B6A5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19</w:t>
            </w:r>
            <w:r w:rsidR="00F624C0" w:rsidRPr="00454DC6">
              <w:rPr>
                <w:color w:val="000000" w:themeColor="text1"/>
                <w:sz w:val="18"/>
                <w:szCs w:val="16"/>
              </w:rPr>
              <w:t>,</w:t>
            </w:r>
            <w:r w:rsidRPr="00454DC6">
              <w:rPr>
                <w:color w:val="000000" w:themeColor="text1"/>
                <w:sz w:val="18"/>
                <w:szCs w:val="16"/>
              </w:rPr>
              <w:t>1</w:t>
            </w:r>
          </w:p>
        </w:tc>
      </w:tr>
      <w:tr w:rsidR="00454DC6" w:rsidRPr="00454DC6" w14:paraId="4D9E613C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0159" w14:textId="77777777" w:rsidR="00812C88" w:rsidRPr="00454DC6" w:rsidRDefault="00812C88" w:rsidP="001B6C77">
            <w:pPr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 xml:space="preserve">  8.2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5B1F" w14:textId="4F9DEEA3" w:rsidR="00812C88" w:rsidRPr="00454DC6" w:rsidRDefault="00454DC6" w:rsidP="001B6C77">
            <w:pPr>
              <w:rPr>
                <w:color w:val="000000" w:themeColor="text1"/>
                <w:sz w:val="18"/>
                <w:szCs w:val="16"/>
              </w:rPr>
            </w:pPr>
            <w:r>
              <w:rPr>
                <w:color w:val="000000" w:themeColor="text1"/>
                <w:sz w:val="18"/>
                <w:szCs w:val="16"/>
              </w:rPr>
              <w:t xml:space="preserve">Patienten mit </w:t>
            </w:r>
            <w:proofErr w:type="spellStart"/>
            <w:r>
              <w:rPr>
                <w:color w:val="000000" w:themeColor="text1"/>
                <w:sz w:val="18"/>
                <w:szCs w:val="16"/>
              </w:rPr>
              <w:t>KRPCa</w:t>
            </w:r>
            <w:proofErr w:type="spellEnd"/>
            <w:r>
              <w:rPr>
                <w:color w:val="000000" w:themeColor="text1"/>
                <w:sz w:val="18"/>
                <w:szCs w:val="16"/>
              </w:rPr>
              <w:t xml:space="preserve"> nach Beginn der AD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790C" w14:textId="77777777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42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9176" w14:textId="1A4C4FBA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16</w:t>
            </w:r>
            <w:r w:rsidR="00F624C0" w:rsidRPr="00454DC6">
              <w:rPr>
                <w:color w:val="000000" w:themeColor="text1"/>
                <w:sz w:val="18"/>
                <w:szCs w:val="16"/>
              </w:rPr>
              <w:t>,</w:t>
            </w:r>
            <w:r w:rsidRPr="00454DC6">
              <w:rPr>
                <w:color w:val="000000" w:themeColor="text1"/>
                <w:sz w:val="18"/>
                <w:szCs w:val="16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1603" w14:textId="503BBFDB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2</w:t>
            </w:r>
            <w:r w:rsidR="00F624C0" w:rsidRPr="00454DC6">
              <w:rPr>
                <w:color w:val="000000" w:themeColor="text1"/>
                <w:sz w:val="18"/>
                <w:szCs w:val="16"/>
              </w:rPr>
              <w:t>.</w:t>
            </w:r>
            <w:r w:rsidRPr="00454DC6">
              <w:rPr>
                <w:color w:val="000000" w:themeColor="text1"/>
                <w:sz w:val="18"/>
                <w:szCs w:val="16"/>
              </w:rPr>
              <w:t>0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4922" w14:textId="0D18C1AB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83</w:t>
            </w:r>
            <w:r w:rsidR="00F624C0" w:rsidRPr="00454DC6">
              <w:rPr>
                <w:color w:val="000000" w:themeColor="text1"/>
                <w:sz w:val="18"/>
                <w:szCs w:val="16"/>
              </w:rPr>
              <w:t>,</w:t>
            </w:r>
            <w:r w:rsidRPr="00454DC6">
              <w:rPr>
                <w:color w:val="000000" w:themeColor="text1"/>
                <w:sz w:val="18"/>
                <w:szCs w:val="16"/>
              </w:rPr>
              <w:t>3</w:t>
            </w:r>
          </w:p>
        </w:tc>
      </w:tr>
      <w:tr w:rsidR="00454DC6" w:rsidRPr="00454DC6" w14:paraId="2A937929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2A5D" w14:textId="77777777" w:rsidR="00812C88" w:rsidRPr="00454DC6" w:rsidRDefault="00812C88" w:rsidP="001B6C77">
            <w:pPr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 xml:space="preserve">  8.3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1D61" w14:textId="03AA83E6" w:rsidR="00812C88" w:rsidRPr="00454DC6" w:rsidRDefault="00454DC6" w:rsidP="001B6C77">
            <w:pPr>
              <w:rPr>
                <w:color w:val="000000" w:themeColor="text1"/>
                <w:sz w:val="18"/>
                <w:szCs w:val="16"/>
              </w:rPr>
            </w:pPr>
            <w:r>
              <w:rPr>
                <w:color w:val="000000" w:themeColor="text1"/>
                <w:sz w:val="18"/>
                <w:szCs w:val="16"/>
              </w:rPr>
              <w:t xml:space="preserve">Patienten mit laufender ADT bei </w:t>
            </w:r>
            <w:proofErr w:type="spellStart"/>
            <w:r>
              <w:rPr>
                <w:color w:val="000000" w:themeColor="text1"/>
                <w:sz w:val="18"/>
                <w:szCs w:val="16"/>
              </w:rPr>
              <w:t>KRPC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0C25" w14:textId="77777777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327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D5A9" w14:textId="43AB363B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77</w:t>
            </w:r>
            <w:r w:rsidR="00F624C0" w:rsidRPr="00454DC6">
              <w:rPr>
                <w:color w:val="000000" w:themeColor="text1"/>
                <w:sz w:val="18"/>
                <w:szCs w:val="16"/>
              </w:rPr>
              <w:t>,</w:t>
            </w:r>
            <w:r w:rsidRPr="00454DC6">
              <w:rPr>
                <w:color w:val="000000" w:themeColor="text1"/>
                <w:sz w:val="18"/>
                <w:szCs w:val="16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95A7" w14:textId="77777777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F8AB" w14:textId="09CA7BEA" w:rsidR="00812C88" w:rsidRPr="00454DC6" w:rsidRDefault="00812C88" w:rsidP="00F624C0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454DC6">
              <w:rPr>
                <w:color w:val="000000" w:themeColor="text1"/>
                <w:sz w:val="18"/>
                <w:szCs w:val="16"/>
              </w:rPr>
              <w:t>22</w:t>
            </w:r>
            <w:r w:rsidR="00F624C0" w:rsidRPr="00454DC6">
              <w:rPr>
                <w:color w:val="000000" w:themeColor="text1"/>
                <w:sz w:val="18"/>
                <w:szCs w:val="16"/>
              </w:rPr>
              <w:t>,</w:t>
            </w:r>
            <w:r w:rsidRPr="00454DC6">
              <w:rPr>
                <w:color w:val="000000" w:themeColor="text1"/>
                <w:sz w:val="18"/>
                <w:szCs w:val="16"/>
              </w:rPr>
              <w:t>1</w:t>
            </w:r>
          </w:p>
        </w:tc>
      </w:tr>
      <w:tr w:rsidR="00812C88" w:rsidRPr="00F624C0" w14:paraId="35D45AE9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E6D8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9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DB36" w14:textId="747AF3EC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Patient</w:t>
            </w:r>
            <w:r w:rsidR="00F624C0">
              <w:rPr>
                <w:sz w:val="20"/>
                <w:szCs w:val="18"/>
              </w:rPr>
              <w:t>en</w:t>
            </w:r>
            <w:r w:rsidRPr="00F624C0">
              <w:rPr>
                <w:sz w:val="20"/>
                <w:szCs w:val="18"/>
              </w:rPr>
              <w:t xml:space="preserve"> </w:t>
            </w:r>
            <w:r w:rsidR="00F624C0">
              <w:rPr>
                <w:sz w:val="20"/>
                <w:szCs w:val="18"/>
              </w:rPr>
              <w:t xml:space="preserve">mit </w:t>
            </w:r>
            <w:proofErr w:type="spellStart"/>
            <w:r w:rsidR="00F624C0">
              <w:rPr>
                <w:sz w:val="20"/>
                <w:szCs w:val="18"/>
              </w:rPr>
              <w:t>KRPCa</w:t>
            </w:r>
            <w:proofErr w:type="spellEnd"/>
            <w:r w:rsidRPr="00F624C0">
              <w:rPr>
                <w:sz w:val="20"/>
                <w:szCs w:val="18"/>
              </w:rPr>
              <w:t xml:space="preserve"> </w:t>
            </w:r>
            <w:r w:rsidR="00F624C0">
              <w:rPr>
                <w:sz w:val="20"/>
                <w:szCs w:val="18"/>
              </w:rPr>
              <w:t xml:space="preserve">nach Beginn der </w:t>
            </w:r>
            <w:r w:rsidRPr="00F624C0">
              <w:rPr>
                <w:sz w:val="20"/>
                <w:szCs w:val="18"/>
              </w:rPr>
              <w:t>AD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924B" w14:textId="7777777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453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FB65" w14:textId="010BFB10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14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3BB7" w14:textId="5F03E516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2</w:t>
            </w:r>
            <w:r w:rsidR="00F624C0" w:rsidRPr="00F624C0">
              <w:rPr>
                <w:sz w:val="20"/>
                <w:szCs w:val="18"/>
              </w:rPr>
              <w:t>.</w:t>
            </w:r>
            <w:r w:rsidRPr="00F624C0">
              <w:rPr>
                <w:sz w:val="20"/>
                <w:szCs w:val="18"/>
              </w:rPr>
              <w:t>6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B637" w14:textId="38007BBA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85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4</w:t>
            </w:r>
          </w:p>
        </w:tc>
      </w:tr>
      <w:tr w:rsidR="00812C88" w:rsidRPr="00F624C0" w14:paraId="6F43C291" w14:textId="77777777" w:rsidTr="001B6C77">
        <w:trPr>
          <w:trHeight w:val="397"/>
        </w:trPr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B06AF2" w14:textId="77777777" w:rsidR="00812C88" w:rsidRPr="00F624C0" w:rsidRDefault="00812C88" w:rsidP="001B6C77">
            <w:pPr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10</w:t>
            </w:r>
          </w:p>
        </w:tc>
        <w:tc>
          <w:tcPr>
            <w:tcW w:w="5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0398A3" w14:textId="22A3F8F3" w:rsidR="00812C88" w:rsidRPr="00454DC6" w:rsidRDefault="00812C88" w:rsidP="001B6C77">
            <w:pPr>
              <w:rPr>
                <w:sz w:val="20"/>
                <w:szCs w:val="18"/>
              </w:rPr>
            </w:pPr>
            <w:r w:rsidRPr="00454DC6">
              <w:rPr>
                <w:sz w:val="20"/>
                <w:szCs w:val="18"/>
              </w:rPr>
              <w:t>Patient</w:t>
            </w:r>
            <w:r w:rsidR="00F624C0" w:rsidRPr="00454DC6">
              <w:rPr>
                <w:sz w:val="20"/>
                <w:szCs w:val="18"/>
              </w:rPr>
              <w:t xml:space="preserve">en </w:t>
            </w:r>
            <w:r w:rsidR="00BA3FBE">
              <w:rPr>
                <w:sz w:val="20"/>
                <w:szCs w:val="18"/>
              </w:rPr>
              <w:t xml:space="preserve">mit </w:t>
            </w:r>
            <w:r w:rsidR="00454DC6" w:rsidRPr="00454DC6">
              <w:rPr>
                <w:sz w:val="20"/>
                <w:szCs w:val="18"/>
              </w:rPr>
              <w:t xml:space="preserve">laufender ADT bei </w:t>
            </w:r>
            <w:proofErr w:type="spellStart"/>
            <w:r w:rsidR="00454DC6" w:rsidRPr="00454DC6">
              <w:rPr>
                <w:sz w:val="20"/>
                <w:szCs w:val="18"/>
              </w:rPr>
              <w:t>KRPC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036D12" w14:textId="7777777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346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7C2CCC" w14:textId="156FE760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76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CF5F1B" w14:textId="77777777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1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07636" w14:textId="05975F7F" w:rsidR="00812C88" w:rsidRPr="00F624C0" w:rsidRDefault="00812C88" w:rsidP="00F624C0">
            <w:pPr>
              <w:jc w:val="center"/>
              <w:rPr>
                <w:sz w:val="20"/>
                <w:szCs w:val="18"/>
              </w:rPr>
            </w:pPr>
            <w:r w:rsidRPr="00F624C0">
              <w:rPr>
                <w:sz w:val="20"/>
                <w:szCs w:val="18"/>
              </w:rPr>
              <w:t>23</w:t>
            </w:r>
            <w:r w:rsidR="00F624C0" w:rsidRPr="00F624C0">
              <w:rPr>
                <w:sz w:val="20"/>
                <w:szCs w:val="18"/>
              </w:rPr>
              <w:t>,</w:t>
            </w:r>
            <w:r w:rsidRPr="00F624C0">
              <w:rPr>
                <w:sz w:val="20"/>
                <w:szCs w:val="18"/>
              </w:rPr>
              <w:t>6</w:t>
            </w:r>
          </w:p>
        </w:tc>
      </w:tr>
    </w:tbl>
    <w:p w14:paraId="4ECBDEE5" w14:textId="7770B324" w:rsidR="00812C88" w:rsidRPr="00415395" w:rsidRDefault="00812C88">
      <w:pPr>
        <w:rPr>
          <w:sz w:val="21"/>
          <w:szCs w:val="21"/>
        </w:rPr>
      </w:pPr>
      <w:r w:rsidRPr="00415395">
        <w:rPr>
          <w:sz w:val="16"/>
          <w:szCs w:val="16"/>
        </w:rPr>
        <w:t>*</w:t>
      </w:r>
      <w:r w:rsidR="00454DC6" w:rsidRPr="00415395">
        <w:rPr>
          <w:sz w:val="16"/>
          <w:szCs w:val="16"/>
        </w:rPr>
        <w:t xml:space="preserve">Der prozentuale Anteil der verbleibenden und ausgeschlossenen Patienten bezieht sich auf die vorherige Zeile als Referenzpopulation; ADT: </w:t>
      </w:r>
      <w:proofErr w:type="spellStart"/>
      <w:r w:rsidR="00454DC6" w:rsidRPr="00415395">
        <w:rPr>
          <w:sz w:val="16"/>
          <w:szCs w:val="16"/>
        </w:rPr>
        <w:t>Androgendeprivationstherapie</w:t>
      </w:r>
      <w:proofErr w:type="spellEnd"/>
      <w:r w:rsidR="00454DC6" w:rsidRPr="00415395">
        <w:rPr>
          <w:sz w:val="16"/>
          <w:szCs w:val="16"/>
        </w:rPr>
        <w:t xml:space="preserve">; </w:t>
      </w:r>
      <w:proofErr w:type="spellStart"/>
      <w:r w:rsidR="00454DC6" w:rsidRPr="00415395">
        <w:rPr>
          <w:sz w:val="16"/>
          <w:szCs w:val="16"/>
        </w:rPr>
        <w:t>KRPCa</w:t>
      </w:r>
      <w:proofErr w:type="spellEnd"/>
      <w:r w:rsidR="00454DC6" w:rsidRPr="00415395">
        <w:rPr>
          <w:sz w:val="16"/>
          <w:szCs w:val="16"/>
        </w:rPr>
        <w:t xml:space="preserve">: Kastrationsresistentes Prostatakarzinom; </w:t>
      </w:r>
      <w:proofErr w:type="spellStart"/>
      <w:r w:rsidR="00454DC6" w:rsidRPr="00415395">
        <w:rPr>
          <w:sz w:val="16"/>
          <w:szCs w:val="16"/>
        </w:rPr>
        <w:t>PCa</w:t>
      </w:r>
      <w:proofErr w:type="spellEnd"/>
      <w:r w:rsidR="00454DC6" w:rsidRPr="00415395">
        <w:rPr>
          <w:sz w:val="16"/>
          <w:szCs w:val="16"/>
        </w:rPr>
        <w:t>: Prostatakarzinom</w:t>
      </w:r>
    </w:p>
    <w:p w14:paraId="37B8C2B5" w14:textId="77777777" w:rsidR="00812C88" w:rsidRPr="00F624C0" w:rsidRDefault="00812C88"/>
    <w:p w14:paraId="4937AA70" w14:textId="77777777" w:rsidR="00812C88" w:rsidRPr="00F624C0" w:rsidRDefault="00812C88"/>
    <w:p w14:paraId="480D2ADC" w14:textId="77777777" w:rsidR="00812C88" w:rsidRPr="00F624C0" w:rsidRDefault="00812C88"/>
    <w:p w14:paraId="673B7C5F" w14:textId="77777777" w:rsidR="00812C88" w:rsidRDefault="00812C88"/>
    <w:p w14:paraId="0F41BD7F" w14:textId="77777777" w:rsidR="00BA3FBE" w:rsidRDefault="00BA3FBE"/>
    <w:p w14:paraId="245E70EB" w14:textId="77777777" w:rsidR="00415395" w:rsidRDefault="00415395"/>
    <w:p w14:paraId="5BB642EB" w14:textId="20317AC0" w:rsidR="00812C88" w:rsidRPr="00454DC6" w:rsidRDefault="00812C88" w:rsidP="00812C88">
      <w:pPr>
        <w:rPr>
          <w:b/>
          <w:bCs/>
        </w:rPr>
      </w:pPr>
      <w:proofErr w:type="spellStart"/>
      <w:r w:rsidRPr="00AE4532">
        <w:rPr>
          <w:b/>
          <w:bCs/>
        </w:rPr>
        <w:lastRenderedPageBreak/>
        <w:t>Suppl</w:t>
      </w:r>
      <w:proofErr w:type="spellEnd"/>
      <w:r w:rsidR="00454DC6" w:rsidRPr="00AE4532">
        <w:rPr>
          <w:b/>
          <w:bCs/>
        </w:rPr>
        <w:t xml:space="preserve">. </w:t>
      </w:r>
      <w:r w:rsidR="00454DC6" w:rsidRPr="00454DC6">
        <w:rPr>
          <w:b/>
          <w:bCs/>
        </w:rPr>
        <w:t xml:space="preserve">Abbildung </w:t>
      </w:r>
      <w:r w:rsidRPr="00454DC6">
        <w:rPr>
          <w:b/>
          <w:bCs/>
        </w:rPr>
        <w:t xml:space="preserve">2: </w:t>
      </w:r>
      <w:r w:rsidR="00454DC6" w:rsidRPr="00454DC6">
        <w:rPr>
          <w:b/>
          <w:bCs/>
        </w:rPr>
        <w:t>Flussdiagramm für Einschluss und Ausschluss vo</w:t>
      </w:r>
      <w:r w:rsidR="00454DC6">
        <w:rPr>
          <w:b/>
          <w:bCs/>
        </w:rPr>
        <w:t>n Patienten</w:t>
      </w:r>
    </w:p>
    <w:p w14:paraId="2EFA3F49" w14:textId="77777777" w:rsidR="00812C88" w:rsidRPr="00454DC6" w:rsidRDefault="00812C88" w:rsidP="00812C88">
      <w:pPr>
        <w:rPr>
          <w:b/>
          <w:bCs/>
        </w:rPr>
      </w:pPr>
    </w:p>
    <w:p w14:paraId="73C46968" w14:textId="77777777" w:rsidR="00812C88" w:rsidRPr="00454DC6" w:rsidRDefault="00812C88" w:rsidP="00812C88">
      <w:pPr>
        <w:rPr>
          <w:b/>
          <w:bCs/>
        </w:rPr>
      </w:pPr>
    </w:p>
    <w:p w14:paraId="6C15B944" w14:textId="3DD25357" w:rsidR="00812C88" w:rsidRPr="00F624C0" w:rsidRDefault="005D3CDB" w:rsidP="00812C8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8D4110A" wp14:editId="4F5E96F7">
            <wp:extent cx="3905147" cy="6058894"/>
            <wp:effectExtent l="0" t="0" r="0" b="0"/>
            <wp:docPr id="512804264" name="Picture 2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804264" name="Picture 2" descr="A flowchart of a patie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3305" cy="6087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DC408" w14:textId="77777777" w:rsidR="00812C88" w:rsidRPr="00F624C0" w:rsidRDefault="00812C88"/>
    <w:sectPr w:rsidR="00812C88" w:rsidRPr="00F62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C88"/>
    <w:rsid w:val="00021924"/>
    <w:rsid w:val="0002676B"/>
    <w:rsid w:val="0005604A"/>
    <w:rsid w:val="00065759"/>
    <w:rsid w:val="000709A2"/>
    <w:rsid w:val="00077B69"/>
    <w:rsid w:val="000942C2"/>
    <w:rsid w:val="000B4BB9"/>
    <w:rsid w:val="000C1261"/>
    <w:rsid w:val="00104336"/>
    <w:rsid w:val="00110B81"/>
    <w:rsid w:val="00113BA8"/>
    <w:rsid w:val="00113D33"/>
    <w:rsid w:val="0013354C"/>
    <w:rsid w:val="00146AA5"/>
    <w:rsid w:val="00181E17"/>
    <w:rsid w:val="00192752"/>
    <w:rsid w:val="001946A3"/>
    <w:rsid w:val="0019572E"/>
    <w:rsid w:val="00196F59"/>
    <w:rsid w:val="001A0938"/>
    <w:rsid w:val="001A2346"/>
    <w:rsid w:val="001A7641"/>
    <w:rsid w:val="001D1A11"/>
    <w:rsid w:val="002025B2"/>
    <w:rsid w:val="00202BA9"/>
    <w:rsid w:val="00216F04"/>
    <w:rsid w:val="00222FBC"/>
    <w:rsid w:val="002478EA"/>
    <w:rsid w:val="002548B3"/>
    <w:rsid w:val="002614A0"/>
    <w:rsid w:val="00274F90"/>
    <w:rsid w:val="00280361"/>
    <w:rsid w:val="0029513B"/>
    <w:rsid w:val="00296769"/>
    <w:rsid w:val="002D3EA7"/>
    <w:rsid w:val="002F1D5A"/>
    <w:rsid w:val="0030275C"/>
    <w:rsid w:val="00304E08"/>
    <w:rsid w:val="00306869"/>
    <w:rsid w:val="00324913"/>
    <w:rsid w:val="003376F2"/>
    <w:rsid w:val="003413EB"/>
    <w:rsid w:val="00362835"/>
    <w:rsid w:val="00370369"/>
    <w:rsid w:val="00383406"/>
    <w:rsid w:val="00397610"/>
    <w:rsid w:val="003A1072"/>
    <w:rsid w:val="003B434A"/>
    <w:rsid w:val="003C1307"/>
    <w:rsid w:val="003C79A4"/>
    <w:rsid w:val="003E3619"/>
    <w:rsid w:val="003F783C"/>
    <w:rsid w:val="00412EA5"/>
    <w:rsid w:val="00415395"/>
    <w:rsid w:val="00436D02"/>
    <w:rsid w:val="00436E4C"/>
    <w:rsid w:val="00441B25"/>
    <w:rsid w:val="00445153"/>
    <w:rsid w:val="00452082"/>
    <w:rsid w:val="00454DC6"/>
    <w:rsid w:val="004561AC"/>
    <w:rsid w:val="00465348"/>
    <w:rsid w:val="00496008"/>
    <w:rsid w:val="00497C0D"/>
    <w:rsid w:val="004A5056"/>
    <w:rsid w:val="004E37BE"/>
    <w:rsid w:val="004E7A8B"/>
    <w:rsid w:val="0050242C"/>
    <w:rsid w:val="0050665D"/>
    <w:rsid w:val="00512C6C"/>
    <w:rsid w:val="0051374B"/>
    <w:rsid w:val="00536860"/>
    <w:rsid w:val="00542BF0"/>
    <w:rsid w:val="00554EC9"/>
    <w:rsid w:val="00560E10"/>
    <w:rsid w:val="00564887"/>
    <w:rsid w:val="0057008E"/>
    <w:rsid w:val="005720B7"/>
    <w:rsid w:val="00582582"/>
    <w:rsid w:val="00596C0C"/>
    <w:rsid w:val="005B0AA3"/>
    <w:rsid w:val="005C4D62"/>
    <w:rsid w:val="005D3CDB"/>
    <w:rsid w:val="005E7AF8"/>
    <w:rsid w:val="005F21FB"/>
    <w:rsid w:val="005F5EDA"/>
    <w:rsid w:val="006216AD"/>
    <w:rsid w:val="006516CF"/>
    <w:rsid w:val="0067411F"/>
    <w:rsid w:val="00696969"/>
    <w:rsid w:val="006A5E02"/>
    <w:rsid w:val="006B19EF"/>
    <w:rsid w:val="006B4856"/>
    <w:rsid w:val="006F53A9"/>
    <w:rsid w:val="006F64CA"/>
    <w:rsid w:val="006F6C83"/>
    <w:rsid w:val="006F72C8"/>
    <w:rsid w:val="00771D0A"/>
    <w:rsid w:val="00780DA4"/>
    <w:rsid w:val="00784C1F"/>
    <w:rsid w:val="00786624"/>
    <w:rsid w:val="007A1AD6"/>
    <w:rsid w:val="007B5CEA"/>
    <w:rsid w:val="00800D4C"/>
    <w:rsid w:val="0080350B"/>
    <w:rsid w:val="00812C88"/>
    <w:rsid w:val="008355C1"/>
    <w:rsid w:val="00835985"/>
    <w:rsid w:val="00852B79"/>
    <w:rsid w:val="00857324"/>
    <w:rsid w:val="008604A3"/>
    <w:rsid w:val="00867B45"/>
    <w:rsid w:val="008727D4"/>
    <w:rsid w:val="0089585D"/>
    <w:rsid w:val="008A074F"/>
    <w:rsid w:val="008A2828"/>
    <w:rsid w:val="008B069D"/>
    <w:rsid w:val="008C2B33"/>
    <w:rsid w:val="008C6881"/>
    <w:rsid w:val="008C6BBD"/>
    <w:rsid w:val="008E4D36"/>
    <w:rsid w:val="00900774"/>
    <w:rsid w:val="00907DF8"/>
    <w:rsid w:val="00914BFB"/>
    <w:rsid w:val="00917142"/>
    <w:rsid w:val="00921DFA"/>
    <w:rsid w:val="00925289"/>
    <w:rsid w:val="00935F40"/>
    <w:rsid w:val="0097399F"/>
    <w:rsid w:val="00977C79"/>
    <w:rsid w:val="009A5C6C"/>
    <w:rsid w:val="009D22AD"/>
    <w:rsid w:val="009E298C"/>
    <w:rsid w:val="00A31949"/>
    <w:rsid w:val="00A420E1"/>
    <w:rsid w:val="00A52536"/>
    <w:rsid w:val="00A52B46"/>
    <w:rsid w:val="00A53BCA"/>
    <w:rsid w:val="00A55741"/>
    <w:rsid w:val="00A557AB"/>
    <w:rsid w:val="00A7078A"/>
    <w:rsid w:val="00A84EEB"/>
    <w:rsid w:val="00A91161"/>
    <w:rsid w:val="00AC3937"/>
    <w:rsid w:val="00AD0CA5"/>
    <w:rsid w:val="00AD4190"/>
    <w:rsid w:val="00AE4532"/>
    <w:rsid w:val="00B029C8"/>
    <w:rsid w:val="00B113D3"/>
    <w:rsid w:val="00B23238"/>
    <w:rsid w:val="00B23ADD"/>
    <w:rsid w:val="00B2741D"/>
    <w:rsid w:val="00B429F8"/>
    <w:rsid w:val="00B5577E"/>
    <w:rsid w:val="00B70CDF"/>
    <w:rsid w:val="00BA3FBE"/>
    <w:rsid w:val="00BC1A4A"/>
    <w:rsid w:val="00BD39D1"/>
    <w:rsid w:val="00BE2616"/>
    <w:rsid w:val="00BE38D8"/>
    <w:rsid w:val="00C03E58"/>
    <w:rsid w:val="00C04356"/>
    <w:rsid w:val="00C171D9"/>
    <w:rsid w:val="00C20D23"/>
    <w:rsid w:val="00C22808"/>
    <w:rsid w:val="00C41DE8"/>
    <w:rsid w:val="00C86E97"/>
    <w:rsid w:val="00C94AE3"/>
    <w:rsid w:val="00CA7CB8"/>
    <w:rsid w:val="00CC044E"/>
    <w:rsid w:val="00CC562E"/>
    <w:rsid w:val="00CD0B1D"/>
    <w:rsid w:val="00CD1612"/>
    <w:rsid w:val="00CE334D"/>
    <w:rsid w:val="00CE3522"/>
    <w:rsid w:val="00D02B7A"/>
    <w:rsid w:val="00D23E1C"/>
    <w:rsid w:val="00D3242B"/>
    <w:rsid w:val="00D36D71"/>
    <w:rsid w:val="00D42FDD"/>
    <w:rsid w:val="00D503FB"/>
    <w:rsid w:val="00D612A8"/>
    <w:rsid w:val="00D7725E"/>
    <w:rsid w:val="00D819F3"/>
    <w:rsid w:val="00D8688C"/>
    <w:rsid w:val="00D873DD"/>
    <w:rsid w:val="00D94776"/>
    <w:rsid w:val="00DD2D86"/>
    <w:rsid w:val="00DF6A24"/>
    <w:rsid w:val="00DF7E78"/>
    <w:rsid w:val="00E070CB"/>
    <w:rsid w:val="00E17E4B"/>
    <w:rsid w:val="00E22121"/>
    <w:rsid w:val="00E23568"/>
    <w:rsid w:val="00E2547B"/>
    <w:rsid w:val="00E26FC3"/>
    <w:rsid w:val="00E4779E"/>
    <w:rsid w:val="00E55C73"/>
    <w:rsid w:val="00E70E94"/>
    <w:rsid w:val="00EA5600"/>
    <w:rsid w:val="00ED1C1D"/>
    <w:rsid w:val="00EE1135"/>
    <w:rsid w:val="00EE3D6F"/>
    <w:rsid w:val="00EF413A"/>
    <w:rsid w:val="00F0120F"/>
    <w:rsid w:val="00F02E58"/>
    <w:rsid w:val="00F1116E"/>
    <w:rsid w:val="00F13B65"/>
    <w:rsid w:val="00F624C0"/>
    <w:rsid w:val="00F80C8D"/>
    <w:rsid w:val="00F8220F"/>
    <w:rsid w:val="00FB07D1"/>
    <w:rsid w:val="00FD55C8"/>
    <w:rsid w:val="00FD57DA"/>
    <w:rsid w:val="00FD7F2E"/>
    <w:rsid w:val="00FE5856"/>
    <w:rsid w:val="00FF6680"/>
    <w:rsid w:val="00F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382B54"/>
  <w15:chartTrackingRefBased/>
  <w15:docId w15:val="{F0F48D62-A0E3-4A40-9EF7-105EB970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2C8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C8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uiPriority w:val="99"/>
    <w:unhideWhenUsed/>
    <w:rsid w:val="00812C8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2C88"/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235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.medical</dc:creator>
  <cp:keywords/>
  <dc:description/>
  <cp:lastModifiedBy>Michael Wördehoff</cp:lastModifiedBy>
  <cp:revision>3</cp:revision>
  <dcterms:created xsi:type="dcterms:W3CDTF">2024-07-23T08:41:00Z</dcterms:created>
  <dcterms:modified xsi:type="dcterms:W3CDTF">2024-07-23T08:55:00Z</dcterms:modified>
</cp:coreProperties>
</file>